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109" w:rsidRPr="0057727C" w:rsidRDefault="00D27109" w:rsidP="00D27109">
      <w:pPr>
        <w:tabs>
          <w:tab w:val="left" w:pos="5153"/>
        </w:tabs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gistic regression results for the factors associated with </w:t>
      </w:r>
      <w:r w:rsidRPr="0057727C">
        <w:rPr>
          <w:rFonts w:ascii="Times New Roman" w:hAnsi="Times New Roman" w:cs="Times New Roman"/>
          <w:sz w:val="24"/>
          <w:szCs w:val="24"/>
        </w:rPr>
        <w:t>4</w:t>
      </w:r>
      <w:r w:rsidRPr="00B4445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7727C">
        <w:rPr>
          <w:rFonts w:ascii="Times New Roman" w:hAnsi="Times New Roman" w:cs="Times New Roman"/>
          <w:sz w:val="24"/>
          <w:szCs w:val="24"/>
        </w:rPr>
        <w:t xml:space="preserve">antenatal care visits and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4445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7727C">
        <w:rPr>
          <w:rFonts w:ascii="Times New Roman" w:hAnsi="Times New Roman" w:cs="Times New Roman"/>
          <w:sz w:val="24"/>
          <w:szCs w:val="24"/>
        </w:rPr>
        <w:t>antenatal care visits.</w:t>
      </w:r>
      <w:bookmarkStart w:id="0" w:name="_GoBack"/>
      <w:bookmarkEnd w:id="0"/>
    </w:p>
    <w:tbl>
      <w:tblPr>
        <w:tblStyle w:val="TableGrid"/>
        <w:tblW w:w="0" w:type="auto"/>
        <w:jc w:val="center"/>
        <w:tblInd w:w="-407" w:type="dxa"/>
        <w:tblLook w:val="04A0" w:firstRow="1" w:lastRow="0" w:firstColumn="1" w:lastColumn="0" w:noHBand="0" w:noVBand="1"/>
      </w:tblPr>
      <w:tblGrid>
        <w:gridCol w:w="282"/>
        <w:gridCol w:w="2793"/>
        <w:gridCol w:w="1628"/>
        <w:gridCol w:w="766"/>
        <w:gridCol w:w="1628"/>
        <w:gridCol w:w="766"/>
        <w:gridCol w:w="1738"/>
        <w:gridCol w:w="766"/>
        <w:gridCol w:w="1738"/>
        <w:gridCol w:w="766"/>
      </w:tblGrid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gridSpan w:val="4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4</w:t>
            </w:r>
            <w:r w:rsidRPr="00B44450">
              <w:rPr>
                <w:rFonts w:ascii="Times New Roman" w:hAnsi="Times New Roman" w:cs="Times New Roman"/>
                <w:szCs w:val="22"/>
                <w:vertAlign w:val="superscript"/>
              </w:rPr>
              <w:t>+</w:t>
            </w:r>
            <w:r w:rsidRPr="0057727C">
              <w:rPr>
                <w:rFonts w:ascii="Times New Roman" w:hAnsi="Times New Roman" w:cs="Times New Roman"/>
                <w:szCs w:val="22"/>
              </w:rPr>
              <w:t xml:space="preserve"> Antenatal Care Visits (</w:t>
            </w:r>
            <m:oMath>
              <m:r>
                <w:rPr>
                  <w:rFonts w:ascii="Cambria Math" w:hAnsi="Cambria Math" w:cs="Times New Roman"/>
                  <w:szCs w:val="22"/>
                </w:rPr>
                <m:t>≥4=1, &lt;4=0</m:t>
              </m:r>
            </m:oMath>
            <w:r w:rsidRPr="0057727C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0" w:type="auto"/>
            <w:gridSpan w:val="4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 w:rsidRPr="00B44450">
              <w:rPr>
                <w:rFonts w:ascii="Times New Roman" w:hAnsi="Times New Roman" w:cs="Times New Roman"/>
                <w:szCs w:val="2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2"/>
              </w:rPr>
              <w:t xml:space="preserve"> A</w:t>
            </w:r>
            <w:r w:rsidRPr="0057727C">
              <w:rPr>
                <w:rFonts w:ascii="Times New Roman" w:hAnsi="Times New Roman" w:cs="Times New Roman"/>
                <w:szCs w:val="22"/>
              </w:rPr>
              <w:t>ntenatal Care Visits (Yes/No)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017</w:t>
            </w:r>
          </w:p>
        </w:tc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011</w:t>
            </w:r>
          </w:p>
        </w:tc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017</w:t>
            </w:r>
          </w:p>
        </w:tc>
      </w:tr>
      <w:tr w:rsidR="00D27109" w:rsidRPr="0057727C" w:rsidTr="00112318">
        <w:trPr>
          <w:trHeight w:val="20"/>
          <w:jc w:val="center"/>
        </w:trPr>
        <w:tc>
          <w:tcPr>
            <w:tcW w:w="0" w:type="auto"/>
            <w:gridSpan w:val="2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</w:tcPr>
          <w:p w:rsidR="00D27109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AOR</w:t>
            </w:r>
          </w:p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0" w:type="auto"/>
          </w:tcPr>
          <w:p w:rsidR="00D27109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</w:t>
            </w:r>
          </w:p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-value</w:t>
            </w:r>
          </w:p>
        </w:tc>
        <w:tc>
          <w:tcPr>
            <w:tcW w:w="0" w:type="auto"/>
          </w:tcPr>
          <w:p w:rsidR="00D27109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AOR</w:t>
            </w:r>
          </w:p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0" w:type="auto"/>
          </w:tcPr>
          <w:p w:rsidR="00D27109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</w:t>
            </w:r>
          </w:p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-value</w:t>
            </w:r>
          </w:p>
        </w:tc>
        <w:tc>
          <w:tcPr>
            <w:tcW w:w="0" w:type="auto"/>
          </w:tcPr>
          <w:p w:rsidR="00D27109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AOR</w:t>
            </w:r>
          </w:p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0" w:type="auto"/>
          </w:tcPr>
          <w:p w:rsidR="00D27109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</w:t>
            </w:r>
          </w:p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-value</w:t>
            </w:r>
          </w:p>
        </w:tc>
        <w:tc>
          <w:tcPr>
            <w:tcW w:w="0" w:type="auto"/>
          </w:tcPr>
          <w:p w:rsidR="00D27109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AOR</w:t>
            </w:r>
          </w:p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(95% CI)</w:t>
            </w:r>
          </w:p>
        </w:tc>
        <w:tc>
          <w:tcPr>
            <w:tcW w:w="0" w:type="auto"/>
          </w:tcPr>
          <w:p w:rsidR="00D27109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</w:t>
            </w:r>
          </w:p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-value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Division (Ref: Barisal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Chittagong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51 [0.35,0.73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76 [0.55,1.0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66 [0.48,0.91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29 [0.82,2.0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26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Dhaka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62 [0.44,0.8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02 [0.73,1.4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93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77 [0.56,1.0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23 [0.74,2.0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41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Khulna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76[0.54,1.0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1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61 [1.11,2.3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00 [0.73,1.38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2.7 [1.28,5.7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7727C">
              <w:rPr>
                <w:rFonts w:ascii="Times New Roman" w:hAnsi="Times New Roman" w:cs="Times New Roman"/>
                <w:szCs w:val="22"/>
              </w:rPr>
              <w:t>Mymensingh</w:t>
            </w:r>
            <w:proofErr w:type="spellEnd"/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39 [0.95,2.0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56[0.87,2.7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13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7727C">
              <w:rPr>
                <w:rFonts w:ascii="Times New Roman" w:hAnsi="Times New Roman" w:cs="Times New Roman"/>
                <w:szCs w:val="22"/>
              </w:rPr>
              <w:t>Rajshahi</w:t>
            </w:r>
            <w:proofErr w:type="spellEnd"/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72 [0.50,1.0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6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18 [0.83,1.6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36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27 [0.89, 1.8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18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2.19 [1.20,4.01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7727C">
              <w:rPr>
                <w:rFonts w:ascii="Times New Roman" w:hAnsi="Times New Roman" w:cs="Times New Roman"/>
                <w:szCs w:val="22"/>
              </w:rPr>
              <w:t>Rangpur</w:t>
            </w:r>
            <w:proofErr w:type="spellEnd"/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89 [1.29,2.78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.64 [1.79,3.88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89 [1.33,2.71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3.53 [1.66,7.5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57727C">
              <w:rPr>
                <w:rFonts w:ascii="Times New Roman" w:hAnsi="Times New Roman" w:cs="Times New Roman"/>
                <w:szCs w:val="22"/>
              </w:rPr>
              <w:t>Sylhet</w:t>
            </w:r>
            <w:proofErr w:type="spellEnd"/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53[0.35,0.7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98 [0.66,1.4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56 [0.40,0.7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19 [0.73,1.9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48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lace of Residence (Ref: Urban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Rural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53 [0.43,0.65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74 [0.60,0.91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gridSpan w:val="4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Insignificant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Women’s Education (Ref: No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rimary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49 [1.12,1.9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82 [1.31,2.55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54 [1.28,1.8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93 [1.39,2.6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Secondary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2.07 [1.57,2.7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.35 [1.69,3.25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.33 [1.87,2.9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2.50 [1.68,3.73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Higher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3.85 [2.64,5.6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.68 [1.83,3.93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7.15 [4.02,12.7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4.77 [1.76,12.8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Last Birth C-Section (Ref: No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2.10 [1.73,2.55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.03 [1.74,2.3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.68 [2.06,3.4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4.00 [2.15,7.43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artner’s Education (Ref: No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rimary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09 [0.87,1.38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42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03 [0.81,1.31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11 [0.93,1.31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24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00 [0.72,1.3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99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Secondary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36 [1.08,1.7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31 [1.02.1.6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31 [1.07,1.60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58 [1.04,2.3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3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Higher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78 [1.33,2.3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99 [1.44,2.75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63 [1.19,2.25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2.34 [0.98,5.5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5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Wealth Status (Ref: Poorest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oorer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09 [0.81,1.46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04 [0.84,1.2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72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90 [0.75,1.0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28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30 [0.93,1.8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12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Middle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36 [1.03,1.7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3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29 [1.02,1.6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3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26 [1.04,1.5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63 [1.08,2.45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Richer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69 [1.27,2.26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44 [1.12,1.86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93 [1.53,2.43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2.29 [1.45,3.6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Richest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2.84 [2.04,3.9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2.36 [1.72,3.2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4.29 [3.09,5.9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5.09 [2.29,11.28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Watching TV (Not at all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Less than once a week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06 [0.84,1.3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63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34 [1.03,1.73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12 [0.92,1.36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26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28 [0.83,1.96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26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At least once a week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38 [1.15,1.66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42 [1.19,1.6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37 [1.15,1.6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50 [1.08,2.0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Birth Order Number (Ref: First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Second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81 [0.68,0.96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02 [0.86,1.2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81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79 [0.68,0.93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71 [0.54,0.9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Third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44 [0.29,0.66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64 [0.41,0.9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4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65 [0.53,0.7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55 [0.37,0.81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Pregnancy Wanted (Ref: Then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Later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1.01 [0.85,1.19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75 [0.62,0.9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0" w:type="auto"/>
            <w:gridSpan w:val="4"/>
            <w:vMerge w:val="restart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Insignificant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No more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92 [0.69,1.20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52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67 [0.51,0.87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0</w:t>
            </w:r>
          </w:p>
        </w:tc>
        <w:tc>
          <w:tcPr>
            <w:tcW w:w="0" w:type="auto"/>
            <w:gridSpan w:val="4"/>
            <w:vMerge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gridSpan w:val="2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Currently Working (Ref: No)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gridSpan w:val="4"/>
            <w:vMerge w:val="restart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Insignificant</w:t>
            </w:r>
          </w:p>
        </w:tc>
      </w:tr>
      <w:tr w:rsidR="00D27109" w:rsidRPr="0057727C" w:rsidTr="00112318">
        <w:trPr>
          <w:jc w:val="center"/>
        </w:trPr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89 [0.69,1.32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727C">
              <w:rPr>
                <w:rFonts w:ascii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1.22 [1.03,1.44]</w:t>
            </w:r>
          </w:p>
        </w:tc>
        <w:tc>
          <w:tcPr>
            <w:tcW w:w="0" w:type="auto"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7727C">
              <w:rPr>
                <w:rFonts w:ascii="Times New Roman" w:hAnsi="Times New Roman" w:cs="Times New Roman"/>
                <w:szCs w:val="22"/>
              </w:rPr>
              <w:t>0.02</w:t>
            </w:r>
          </w:p>
        </w:tc>
        <w:tc>
          <w:tcPr>
            <w:tcW w:w="0" w:type="auto"/>
            <w:gridSpan w:val="4"/>
            <w:vMerge/>
            <w:vAlign w:val="center"/>
          </w:tcPr>
          <w:p w:rsidR="00D27109" w:rsidRPr="0057727C" w:rsidRDefault="00D27109" w:rsidP="0011231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</w:tbl>
    <w:p w:rsidR="00D27109" w:rsidRDefault="00D27109" w:rsidP="00D27109"/>
    <w:p w:rsidR="0095783D" w:rsidRDefault="0095783D"/>
    <w:sectPr w:rsidR="0095783D" w:rsidSect="00D27109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09"/>
    <w:rsid w:val="0095783D"/>
    <w:rsid w:val="00C6141A"/>
    <w:rsid w:val="00D2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109"/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109"/>
    <w:pPr>
      <w:spacing w:after="0" w:line="240" w:lineRule="auto"/>
    </w:pPr>
    <w:rPr>
      <w:szCs w:val="28"/>
      <w:lang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7109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109"/>
    <w:rPr>
      <w:rFonts w:ascii="Tahoma" w:hAnsi="Tahoma" w:cs="Tahoma"/>
      <w:sz w:val="16"/>
      <w:szCs w:val="20"/>
      <w:lang w:bidi="bn-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109"/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109"/>
    <w:pPr>
      <w:spacing w:after="0" w:line="240" w:lineRule="auto"/>
    </w:pPr>
    <w:rPr>
      <w:szCs w:val="28"/>
      <w:lang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7109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109"/>
    <w:rPr>
      <w:rFonts w:ascii="Tahoma" w:hAnsi="Tahoma" w:cs="Tahoma"/>
      <w:sz w:val="16"/>
      <w:szCs w:val="20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2</cp:revision>
  <cp:lastPrinted>2024-03-13T06:27:00Z</cp:lastPrinted>
  <dcterms:created xsi:type="dcterms:W3CDTF">2024-03-13T06:26:00Z</dcterms:created>
  <dcterms:modified xsi:type="dcterms:W3CDTF">2024-03-13T06:27:00Z</dcterms:modified>
</cp:coreProperties>
</file>